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8C9B0" w14:textId="5C2966D5" w:rsidR="00E97876" w:rsidRPr="00E97876" w:rsidRDefault="00E97876" w:rsidP="00E97876">
      <w:pPr>
        <w:spacing w:line="480" w:lineRule="auto"/>
        <w:rPr>
          <w:rFonts w:ascii="Times New Roman" w:hAnsi="Times New Roman" w:cs="Times New Roman"/>
          <w:b/>
        </w:rPr>
      </w:pPr>
      <w:bookmarkStart w:id="0" w:name="_Hlk16420530"/>
      <w:r w:rsidRPr="00E97876">
        <w:rPr>
          <w:rFonts w:ascii="Times New Roman" w:hAnsi="Times New Roman" w:cs="Times New Roman"/>
          <w:b/>
        </w:rPr>
        <w:t>Supplementary information 3. Causal mediation analysis in lung adenocarcinoma patients</w:t>
      </w:r>
    </w:p>
    <w:p w14:paraId="343CEA20" w14:textId="2AF7C862" w:rsidR="00333BCF" w:rsidRPr="00333BCF" w:rsidRDefault="00E97876" w:rsidP="00333BCF">
      <w:pPr>
        <w:widowControl/>
        <w:wordWrap/>
        <w:spacing w:after="16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ECF1557" wp14:editId="39B7DD83">
            <wp:extent cx="8851900" cy="5207000"/>
            <wp:effectExtent l="0" t="0" r="6350" b="0"/>
            <wp:docPr id="1" name="그림 1" descr="텍스트, 지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3_2019111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520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406C2C83" w14:textId="77777777" w:rsidR="00E97876" w:rsidRDefault="00E97876" w:rsidP="00E9787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1059E">
        <w:rPr>
          <w:rFonts w:ascii="Times New Roman" w:hAnsi="Times New Roman" w:cs="Times New Roman" w:hint="eastAsia"/>
          <w:sz w:val="20"/>
          <w:szCs w:val="20"/>
        </w:rPr>
        <w:lastRenderedPageBreak/>
        <w:t>(</w:t>
      </w:r>
      <w:r w:rsidRPr="00A1059E">
        <w:rPr>
          <w:rFonts w:ascii="Times New Roman" w:hAnsi="Times New Roman" w:cs="Times New Roman"/>
          <w:sz w:val="20"/>
          <w:szCs w:val="20"/>
        </w:rPr>
        <w:t>A),</w:t>
      </w:r>
      <w:r>
        <w:rPr>
          <w:rFonts w:ascii="Times New Roman" w:hAnsi="Times New Roman" w:cs="Times New Roman"/>
          <w:sz w:val="20"/>
          <w:szCs w:val="20"/>
        </w:rPr>
        <w:t xml:space="preserve"> Mediation analysis for indirect effect of EGFR mutations; </w:t>
      </w:r>
      <w:r w:rsidRPr="00A1059E">
        <w:rPr>
          <w:rFonts w:ascii="Times New Roman" w:hAnsi="Times New Roman" w:cs="Times New Roman" w:hint="eastAsia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A1059E">
        <w:rPr>
          <w:rFonts w:ascii="Times New Roman" w:hAnsi="Times New Roman" w:cs="Times New Roman"/>
          <w:sz w:val="20"/>
          <w:szCs w:val="20"/>
        </w:rPr>
        <w:t>),</w:t>
      </w:r>
      <w:r>
        <w:rPr>
          <w:rFonts w:ascii="Times New Roman" w:hAnsi="Times New Roman" w:cs="Times New Roman"/>
          <w:sz w:val="20"/>
          <w:szCs w:val="20"/>
        </w:rPr>
        <w:t xml:space="preserve"> Mediation analysis for indirect effect of NSE; </w:t>
      </w:r>
      <w:r w:rsidRPr="00A1059E">
        <w:rPr>
          <w:rFonts w:ascii="Times New Roman" w:hAnsi="Times New Roman" w:cs="Times New Roman" w:hint="eastAsia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A1059E">
        <w:rPr>
          <w:rFonts w:ascii="Times New Roman" w:hAnsi="Times New Roman" w:cs="Times New Roman"/>
          <w:sz w:val="20"/>
          <w:szCs w:val="20"/>
        </w:rPr>
        <w:t>),</w:t>
      </w:r>
      <w:r>
        <w:rPr>
          <w:rFonts w:ascii="Times New Roman" w:hAnsi="Times New Roman" w:cs="Times New Roman"/>
          <w:sz w:val="20"/>
          <w:szCs w:val="20"/>
        </w:rPr>
        <w:t xml:space="preserve"> Mediation analysis for indirect effect of CYFRA</w:t>
      </w:r>
    </w:p>
    <w:p w14:paraId="10F47A94" w14:textId="77777777" w:rsidR="00E97876" w:rsidRPr="00373937" w:rsidRDefault="00E97876" w:rsidP="00E978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CYFRA, </w:t>
      </w:r>
      <w:r w:rsidRPr="00A1059E">
        <w:rPr>
          <w:rFonts w:ascii="Times New Roman" w:hAnsi="Times New Roman" w:cs="Times New Roman"/>
          <w:sz w:val="20"/>
          <w:szCs w:val="20"/>
        </w:rPr>
        <w:t>cytokeratin fragment</w:t>
      </w:r>
      <w:r>
        <w:rPr>
          <w:rFonts w:ascii="Times New Roman" w:hAnsi="Times New Roman" w:cs="Times New Roman"/>
          <w:sz w:val="20"/>
          <w:szCs w:val="20"/>
        </w:rPr>
        <w:t xml:space="preserve">; EGFR, </w:t>
      </w:r>
      <w:r w:rsidRPr="00A1059E">
        <w:rPr>
          <w:rFonts w:ascii="Times New Roman" w:hAnsi="Times New Roman" w:cs="Times New Roman"/>
          <w:sz w:val="20"/>
          <w:szCs w:val="20"/>
        </w:rPr>
        <w:t>epidermal growth factor receptor</w:t>
      </w:r>
      <w:r>
        <w:rPr>
          <w:rFonts w:ascii="Times New Roman" w:hAnsi="Times New Roman" w:cs="Times New Roman"/>
          <w:sz w:val="20"/>
          <w:szCs w:val="20"/>
        </w:rPr>
        <w:t xml:space="preserve"> mutations; NSE, neuron-specific enolase</w:t>
      </w:r>
    </w:p>
    <w:p w14:paraId="638D73A5" w14:textId="77777777" w:rsidR="00F823EB" w:rsidRDefault="00F823EB">
      <w:pPr>
        <w:widowControl/>
        <w:wordWrap/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  <w:bookmarkStart w:id="1" w:name="_GoBack"/>
      <w:bookmarkEnd w:id="1"/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6E431998" w14:textId="7CEB223D" w:rsidR="001323DD" w:rsidRPr="00934784" w:rsidRDefault="001323DD" w:rsidP="001323DD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Title: </w:t>
      </w:r>
      <w:r w:rsidRPr="00934784">
        <w:rPr>
          <w:rFonts w:ascii="Times New Roman" w:hAnsi="Times New Roman" w:cs="Times New Roman"/>
          <w:b/>
          <w:sz w:val="22"/>
          <w:szCs w:val="22"/>
        </w:rPr>
        <w:t>Poor prognosis of NSCLC located in lower lobe is partly mediated by EGFR mutations</w:t>
      </w:r>
    </w:p>
    <w:p w14:paraId="1F39DFF2" w14:textId="77777777" w:rsidR="001323DD" w:rsidRPr="00934784" w:rsidRDefault="001323DD" w:rsidP="001323DD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934784">
        <w:rPr>
          <w:rFonts w:ascii="Times New Roman" w:hAnsi="Times New Roman" w:cs="Times New Roman"/>
          <w:b/>
          <w:sz w:val="22"/>
          <w:szCs w:val="22"/>
        </w:rPr>
        <w:t>Running title: prognosis in lower lobe cancer</w:t>
      </w:r>
    </w:p>
    <w:p w14:paraId="0A5106FB" w14:textId="77777777" w:rsidR="001323DD" w:rsidRPr="00934784" w:rsidRDefault="001323DD" w:rsidP="001323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1858A46" w14:textId="77777777" w:rsidR="001323DD" w:rsidRPr="00934784" w:rsidRDefault="001323DD" w:rsidP="001323DD">
      <w:pPr>
        <w:spacing w:line="48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934784">
        <w:rPr>
          <w:rFonts w:ascii="Times New Roman" w:hAnsi="Times New Roman" w:cs="Times New Roman"/>
          <w:b/>
          <w:sz w:val="22"/>
          <w:szCs w:val="22"/>
        </w:rPr>
        <w:t>Hyun Woo Lee</w:t>
      </w:r>
      <w:r w:rsidRPr="00934784">
        <w:rPr>
          <w:rFonts w:ascii="Times New Roman" w:hAnsi="Times New Roman" w:cs="Times New Roman"/>
          <w:b/>
          <w:sz w:val="22"/>
          <w:szCs w:val="22"/>
          <w:vertAlign w:val="superscript"/>
        </w:rPr>
        <w:t>1*</w:t>
      </w:r>
      <w:r w:rsidRPr="00934784">
        <w:rPr>
          <w:rFonts w:ascii="Times New Roman" w:hAnsi="Times New Roman" w:cs="Times New Roman"/>
          <w:b/>
          <w:sz w:val="22"/>
          <w:szCs w:val="22"/>
        </w:rPr>
        <w:t xml:space="preserve">, Young </w:t>
      </w:r>
      <w:proofErr w:type="spellStart"/>
      <w:r w:rsidRPr="00934784">
        <w:rPr>
          <w:rFonts w:ascii="Times New Roman" w:hAnsi="Times New Roman" w:cs="Times New Roman"/>
          <w:b/>
          <w:sz w:val="22"/>
          <w:szCs w:val="22"/>
        </w:rPr>
        <w:t>Sik</w:t>
      </w:r>
      <w:proofErr w:type="spellEnd"/>
      <w:r w:rsidRPr="00934784">
        <w:rPr>
          <w:rFonts w:ascii="Times New Roman" w:hAnsi="Times New Roman" w:cs="Times New Roman"/>
          <w:b/>
          <w:sz w:val="22"/>
          <w:szCs w:val="22"/>
        </w:rPr>
        <w:t xml:space="preserve"> Park</w:t>
      </w:r>
      <w:r>
        <w:rPr>
          <w:rFonts w:ascii="Times New Roman" w:hAnsi="Times New Roman" w:cs="Times New Roman"/>
          <w:b/>
          <w:sz w:val="22"/>
          <w:szCs w:val="22"/>
          <w:vertAlign w:val="superscript"/>
        </w:rPr>
        <w:t>2</w:t>
      </w:r>
      <w:r w:rsidRPr="00934784">
        <w:rPr>
          <w:rFonts w:ascii="Times New Roman" w:hAnsi="Times New Roman" w:cs="Times New Roman"/>
          <w:b/>
          <w:sz w:val="22"/>
          <w:szCs w:val="22"/>
          <w:vertAlign w:val="superscript"/>
        </w:rPr>
        <w:t>*</w:t>
      </w:r>
      <w:r w:rsidRPr="0093478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934784">
        <w:rPr>
          <w:rFonts w:ascii="Times New Roman" w:hAnsi="Times New Roman" w:cs="Times New Roman"/>
          <w:sz w:val="22"/>
          <w:szCs w:val="22"/>
        </w:rPr>
        <w:t>Sangshin</w:t>
      </w:r>
      <w:proofErr w:type="spellEnd"/>
      <w:r w:rsidRPr="00934784">
        <w:rPr>
          <w:rFonts w:ascii="Times New Roman" w:hAnsi="Times New Roman" w:cs="Times New Roman"/>
          <w:sz w:val="22"/>
          <w:szCs w:val="22"/>
        </w:rPr>
        <w:t xml:space="preserve"> Park</w:t>
      </w:r>
      <w:r w:rsidRPr="00934784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,4</w:t>
      </w:r>
      <w:r w:rsidRPr="00934784">
        <w:rPr>
          <w:rFonts w:ascii="Times New Roman" w:hAnsi="Times New Roman" w:cs="Times New Roman"/>
          <w:sz w:val="22"/>
          <w:szCs w:val="22"/>
        </w:rPr>
        <w:t>, Chang-</w:t>
      </w:r>
      <w:proofErr w:type="spellStart"/>
      <w:r w:rsidRPr="00934784">
        <w:rPr>
          <w:rFonts w:ascii="Times New Roman" w:hAnsi="Times New Roman" w:cs="Times New Roman"/>
          <w:sz w:val="22"/>
          <w:szCs w:val="22"/>
        </w:rPr>
        <w:t>Hoon</w:t>
      </w:r>
      <w:proofErr w:type="spellEnd"/>
      <w:r w:rsidRPr="00934784">
        <w:rPr>
          <w:rFonts w:ascii="Times New Roman" w:hAnsi="Times New Roman" w:cs="Times New Roman"/>
          <w:sz w:val="22"/>
          <w:szCs w:val="22"/>
        </w:rPr>
        <w:t xml:space="preserve"> Lee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</w:p>
    <w:p w14:paraId="5B167705" w14:textId="77777777" w:rsidR="001323DD" w:rsidRPr="008C2963" w:rsidRDefault="001323DD" w:rsidP="001323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7E0E19F" w14:textId="77777777" w:rsidR="001323DD" w:rsidRPr="00934784" w:rsidRDefault="001323DD" w:rsidP="001323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3478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8C2963">
        <w:rPr>
          <w:rFonts w:ascii="Times New Roman" w:hAnsi="Times New Roman" w:cs="Times New Roman"/>
          <w:sz w:val="22"/>
          <w:szCs w:val="22"/>
        </w:rPr>
        <w:t xml:space="preserve">Division of Pulmonary and Critical Care, Department of Internal Medicine, Seoul Metropolitan Government-Seoul National University </w:t>
      </w:r>
      <w:proofErr w:type="spellStart"/>
      <w:r w:rsidRPr="008C2963">
        <w:rPr>
          <w:rFonts w:ascii="Times New Roman" w:hAnsi="Times New Roman" w:cs="Times New Roman"/>
          <w:sz w:val="22"/>
          <w:szCs w:val="22"/>
        </w:rPr>
        <w:t>Boramae</w:t>
      </w:r>
      <w:proofErr w:type="spellEnd"/>
      <w:r w:rsidRPr="008C2963">
        <w:rPr>
          <w:rFonts w:ascii="Times New Roman" w:hAnsi="Times New Roman" w:cs="Times New Roman"/>
          <w:sz w:val="22"/>
          <w:szCs w:val="22"/>
        </w:rPr>
        <w:t xml:space="preserve"> Medical Center, Seoul, South Korea.</w:t>
      </w:r>
    </w:p>
    <w:p w14:paraId="593C4C54" w14:textId="77777777" w:rsidR="001323DD" w:rsidRPr="00934784" w:rsidRDefault="001323DD" w:rsidP="001323DD">
      <w:pPr>
        <w:widowControl/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vision of Pulmonary and Critical Medicine, Department of Internal Medicine, Seoul National University College of Medicine, Seoul National University Hospital, Seoul, South Korea</w:t>
      </w:r>
    </w:p>
    <w:p w14:paraId="79491BDD" w14:textId="77777777" w:rsidR="001323DD" w:rsidRPr="00934784" w:rsidRDefault="001323DD" w:rsidP="001323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934784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934784">
        <w:rPr>
          <w:rFonts w:ascii="Times New Roman" w:eastAsia="Times New Roman" w:hAnsi="Times New Roman" w:cs="Times New Roman"/>
          <w:sz w:val="22"/>
          <w:szCs w:val="22"/>
        </w:rPr>
        <w:t xml:space="preserve">Department of Pediatrics, Center for International Health Research, Rhode Island Hospital, The Warren Alpert Medical School of Brown University, Providence, RI, </w:t>
      </w:r>
      <w:r w:rsidRPr="00934784">
        <w:rPr>
          <w:rFonts w:ascii="Times New Roman" w:hAnsi="Times New Roman" w:cs="Times New Roman"/>
          <w:sz w:val="22"/>
          <w:szCs w:val="22"/>
        </w:rPr>
        <w:t>United States</w:t>
      </w:r>
    </w:p>
    <w:p w14:paraId="04BED5F7" w14:textId="77777777" w:rsidR="001323DD" w:rsidRPr="00934784" w:rsidRDefault="001323DD" w:rsidP="001323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934784">
        <w:rPr>
          <w:rFonts w:ascii="Times New Roman" w:hAnsi="Times New Roman" w:cs="Times New Roman"/>
          <w:sz w:val="22"/>
          <w:szCs w:val="22"/>
        </w:rPr>
        <w:t xml:space="preserve"> Graduate School of Urban Public Health, University of Seoul, Seoul, Republic of Korea</w:t>
      </w:r>
    </w:p>
    <w:p w14:paraId="28230EC4" w14:textId="77777777" w:rsidR="001323DD" w:rsidRPr="00934784" w:rsidRDefault="001323DD" w:rsidP="001323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3FA4B38" w14:textId="77777777" w:rsidR="001323DD" w:rsidRPr="00934784" w:rsidRDefault="001323DD" w:rsidP="001323DD">
      <w:pPr>
        <w:widowControl/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>*Two co-first authors were equally contributed to the present work.</w:t>
      </w:r>
    </w:p>
    <w:p w14:paraId="14249144" w14:textId="77777777" w:rsidR="001323DD" w:rsidRPr="00934784" w:rsidRDefault="001323DD" w:rsidP="001323D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9E5A316" w14:textId="77777777" w:rsidR="001323DD" w:rsidRPr="00934784" w:rsidRDefault="001323DD" w:rsidP="001323DD">
      <w:pPr>
        <w:widowControl/>
        <w:wordWrap/>
        <w:spacing w:line="480" w:lineRule="auto"/>
        <w:rPr>
          <w:rFonts w:ascii="Times New Roman" w:eastAsia="돋움" w:hAnsi="Times New Roman" w:cs="Times New Roman"/>
          <w:color w:val="000000" w:themeColor="text1"/>
          <w:kern w:val="0"/>
          <w:sz w:val="22"/>
          <w:szCs w:val="22"/>
        </w:rPr>
      </w:pPr>
      <w:r w:rsidRPr="0093478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orresponding author</w:t>
      </w:r>
      <w:r w:rsidRPr="00934784">
        <w:rPr>
          <w:rFonts w:ascii="Times New Roman"/>
          <w:b/>
          <w:color w:val="000000"/>
          <w:sz w:val="22"/>
          <w:szCs w:val="22"/>
        </w:rPr>
        <w:t xml:space="preserve">: </w:t>
      </w: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>Chang-</w:t>
      </w:r>
      <w:proofErr w:type="spellStart"/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>Hoon</w:t>
      </w:r>
      <w:proofErr w:type="spellEnd"/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e, M.D., Associate Professor, </w:t>
      </w:r>
      <w:r w:rsidRPr="00934784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Division of Pulmonary and Critical Care Medicine, Department of Internal Medicine, Seoul National University Hospital, </w:t>
      </w:r>
      <w:r w:rsidRPr="00934784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 xml:space="preserve">Seoul, Republic of Korea, 101 </w:t>
      </w:r>
      <w:proofErr w:type="spellStart"/>
      <w:r w:rsidRPr="00934784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>Daehak</w:t>
      </w:r>
      <w:proofErr w:type="spellEnd"/>
      <w:r w:rsidRPr="00934784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 xml:space="preserve">-Ro </w:t>
      </w:r>
      <w:proofErr w:type="spellStart"/>
      <w:r w:rsidRPr="00934784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>Jongno</w:t>
      </w:r>
      <w:proofErr w:type="spellEnd"/>
      <w:r w:rsidRPr="00934784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 xml:space="preserve">-Gu, Seoul, 03080, Republic of Korea </w:t>
      </w: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el: +82-2-2072-4743; Fax: </w:t>
      </w:r>
      <w:r w:rsidRPr="00934784">
        <w:rPr>
          <w:rFonts w:ascii="Times New Roman" w:eastAsia="돋움" w:hAnsi="Times New Roman" w:cs="Times New Roman"/>
          <w:color w:val="000000" w:themeColor="text1"/>
          <w:kern w:val="0"/>
          <w:sz w:val="22"/>
          <w:szCs w:val="22"/>
        </w:rPr>
        <w:t>+82-2-762-9662</w:t>
      </w:r>
    </w:p>
    <w:p w14:paraId="5506504A" w14:textId="12515BDD" w:rsidR="00142151" w:rsidRPr="001323DD" w:rsidRDefault="001323DD" w:rsidP="001323DD">
      <w:pPr>
        <w:widowControl/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47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-mail: </w:t>
      </w:r>
      <w:hyperlink r:id="rId8" w:history="1">
        <w:r w:rsidRPr="00934784">
          <w:rPr>
            <w:rStyle w:val="ab"/>
            <w:rFonts w:ascii="Times New Roman" w:hAnsi="Times New Roman" w:cs="Times New Roman"/>
            <w:color w:val="000000" w:themeColor="text1"/>
            <w:sz w:val="22"/>
            <w:szCs w:val="22"/>
          </w:rPr>
          <w:t>kauri670@empal.com</w:t>
        </w:r>
      </w:hyperlink>
    </w:p>
    <w:sectPr w:rsidR="00142151" w:rsidRPr="001323DD" w:rsidSect="00333BCF">
      <w:footerReference w:type="even" r:id="rId9"/>
      <w:footerReference w:type="default" r:id="rId10"/>
      <w:pgSz w:w="16820" w:h="11900" w:orient="landscape"/>
      <w:pgMar w:top="1080" w:right="1440" w:bottom="1080" w:left="144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50DE4E" w14:textId="77777777" w:rsidR="0003404B" w:rsidRDefault="0003404B">
      <w:r>
        <w:separator/>
      </w:r>
    </w:p>
  </w:endnote>
  <w:endnote w:type="continuationSeparator" w:id="0">
    <w:p w14:paraId="5F0CABFD" w14:textId="77777777" w:rsidR="0003404B" w:rsidRDefault="0003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E42236" w14:textId="77777777" w:rsidR="00AF55CC" w:rsidRDefault="00AF55CC" w:rsidP="00780415">
    <w:pPr>
      <w:pStyle w:val="a6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B01397A" w14:textId="77777777" w:rsidR="00AF55CC" w:rsidRDefault="00AF55CC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D5E6FB" w14:textId="77777777" w:rsidR="00AF55CC" w:rsidRDefault="00AF55CC" w:rsidP="00780415">
    <w:pPr>
      <w:pStyle w:val="a6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3</w:t>
    </w:r>
    <w:r>
      <w:rPr>
        <w:rStyle w:val="a7"/>
      </w:rPr>
      <w:fldChar w:fldCharType="end"/>
    </w:r>
  </w:p>
  <w:p w14:paraId="760AEC38" w14:textId="77777777" w:rsidR="00AF55CC" w:rsidRDefault="00AF55C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7C072B" w14:textId="77777777" w:rsidR="0003404B" w:rsidRDefault="0003404B">
      <w:r>
        <w:separator/>
      </w:r>
    </w:p>
  </w:footnote>
  <w:footnote w:type="continuationSeparator" w:id="0">
    <w:p w14:paraId="012B916D" w14:textId="77777777" w:rsidR="0003404B" w:rsidRDefault="000340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971B17"/>
    <w:multiLevelType w:val="hybridMultilevel"/>
    <w:tmpl w:val="D24A1FA2"/>
    <w:lvl w:ilvl="0" w:tplc="5E64B48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892"/>
    <w:rsid w:val="00026B18"/>
    <w:rsid w:val="0003404B"/>
    <w:rsid w:val="00037467"/>
    <w:rsid w:val="00064827"/>
    <w:rsid w:val="00083901"/>
    <w:rsid w:val="0008685A"/>
    <w:rsid w:val="000A79A4"/>
    <w:rsid w:val="001323DD"/>
    <w:rsid w:val="00132A5E"/>
    <w:rsid w:val="00142151"/>
    <w:rsid w:val="00163B1C"/>
    <w:rsid w:val="00190C93"/>
    <w:rsid w:val="00193B8C"/>
    <w:rsid w:val="001A2A45"/>
    <w:rsid w:val="001B24A6"/>
    <w:rsid w:val="001C684C"/>
    <w:rsid w:val="00201892"/>
    <w:rsid w:val="002372F9"/>
    <w:rsid w:val="00276E67"/>
    <w:rsid w:val="00290F3D"/>
    <w:rsid w:val="0029100E"/>
    <w:rsid w:val="002C3B15"/>
    <w:rsid w:val="00333BCF"/>
    <w:rsid w:val="003473A1"/>
    <w:rsid w:val="00374158"/>
    <w:rsid w:val="00395AD8"/>
    <w:rsid w:val="003C5A4D"/>
    <w:rsid w:val="003D36FC"/>
    <w:rsid w:val="003F6212"/>
    <w:rsid w:val="00423AD2"/>
    <w:rsid w:val="0049096E"/>
    <w:rsid w:val="00523440"/>
    <w:rsid w:val="005358B3"/>
    <w:rsid w:val="005877E4"/>
    <w:rsid w:val="005A486D"/>
    <w:rsid w:val="005E63C2"/>
    <w:rsid w:val="005F7AB8"/>
    <w:rsid w:val="00610BDD"/>
    <w:rsid w:val="00611BCA"/>
    <w:rsid w:val="00627D7B"/>
    <w:rsid w:val="00653277"/>
    <w:rsid w:val="00666FF1"/>
    <w:rsid w:val="006B7B6A"/>
    <w:rsid w:val="006D795C"/>
    <w:rsid w:val="006F08FA"/>
    <w:rsid w:val="006F1B95"/>
    <w:rsid w:val="007421CF"/>
    <w:rsid w:val="007439D0"/>
    <w:rsid w:val="007637C8"/>
    <w:rsid w:val="007753E9"/>
    <w:rsid w:val="00775BF8"/>
    <w:rsid w:val="00780415"/>
    <w:rsid w:val="007B5793"/>
    <w:rsid w:val="007F187D"/>
    <w:rsid w:val="00824F0F"/>
    <w:rsid w:val="00861A66"/>
    <w:rsid w:val="008C3BDF"/>
    <w:rsid w:val="008F7522"/>
    <w:rsid w:val="00983A81"/>
    <w:rsid w:val="00A25B24"/>
    <w:rsid w:val="00A51398"/>
    <w:rsid w:val="00A715E9"/>
    <w:rsid w:val="00A85372"/>
    <w:rsid w:val="00A871ED"/>
    <w:rsid w:val="00AD3AF9"/>
    <w:rsid w:val="00AD7952"/>
    <w:rsid w:val="00AF55CC"/>
    <w:rsid w:val="00B15322"/>
    <w:rsid w:val="00B66416"/>
    <w:rsid w:val="00BE3D3A"/>
    <w:rsid w:val="00BE62E9"/>
    <w:rsid w:val="00C049DE"/>
    <w:rsid w:val="00C0595E"/>
    <w:rsid w:val="00C12433"/>
    <w:rsid w:val="00C16819"/>
    <w:rsid w:val="00C24E6D"/>
    <w:rsid w:val="00C44C13"/>
    <w:rsid w:val="00C83AC7"/>
    <w:rsid w:val="00CC620F"/>
    <w:rsid w:val="00D1483E"/>
    <w:rsid w:val="00D167E0"/>
    <w:rsid w:val="00D212D4"/>
    <w:rsid w:val="00D35065"/>
    <w:rsid w:val="00DB7C54"/>
    <w:rsid w:val="00DD7BF0"/>
    <w:rsid w:val="00DF09A6"/>
    <w:rsid w:val="00E019D2"/>
    <w:rsid w:val="00E16BDF"/>
    <w:rsid w:val="00E244DA"/>
    <w:rsid w:val="00E5558F"/>
    <w:rsid w:val="00E84C1B"/>
    <w:rsid w:val="00E97876"/>
    <w:rsid w:val="00EA510E"/>
    <w:rsid w:val="00EE5B9B"/>
    <w:rsid w:val="00EE6AE7"/>
    <w:rsid w:val="00F62839"/>
    <w:rsid w:val="00F80456"/>
    <w:rsid w:val="00F823EB"/>
    <w:rsid w:val="00F9234B"/>
    <w:rsid w:val="00F96E35"/>
    <w:rsid w:val="00FC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8766D0"/>
  <w15:chartTrackingRefBased/>
  <w15:docId w15:val="{367CB3C9-9587-4243-8575-F993342B7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01892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1892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01892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201892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201892"/>
    <w:rPr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201892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01892"/>
    <w:rPr>
      <w:sz w:val="24"/>
      <w:szCs w:val="24"/>
    </w:rPr>
  </w:style>
  <w:style w:type="character" w:styleId="a7">
    <w:name w:val="page number"/>
    <w:basedOn w:val="a0"/>
    <w:uiPriority w:val="99"/>
    <w:semiHidden/>
    <w:unhideWhenUsed/>
    <w:rsid w:val="00201892"/>
  </w:style>
  <w:style w:type="paragraph" w:styleId="a8">
    <w:name w:val="Balloon Text"/>
    <w:basedOn w:val="a"/>
    <w:link w:val="Char1"/>
    <w:uiPriority w:val="99"/>
    <w:semiHidden/>
    <w:unhideWhenUsed/>
    <w:rsid w:val="0020189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0189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78041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780415"/>
    <w:rPr>
      <w:sz w:val="24"/>
      <w:szCs w:val="24"/>
    </w:rPr>
  </w:style>
  <w:style w:type="paragraph" w:styleId="aa">
    <w:name w:val="annotation subject"/>
    <w:basedOn w:val="a5"/>
    <w:next w:val="a5"/>
    <w:link w:val="Char3"/>
    <w:uiPriority w:val="99"/>
    <w:semiHidden/>
    <w:unhideWhenUsed/>
    <w:rsid w:val="00190C93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190C93"/>
    <w:rPr>
      <w:b/>
      <w:bCs/>
      <w:sz w:val="24"/>
      <w:szCs w:val="24"/>
    </w:rPr>
  </w:style>
  <w:style w:type="character" w:styleId="ab">
    <w:name w:val="Hyperlink"/>
    <w:basedOn w:val="a0"/>
    <w:uiPriority w:val="99"/>
    <w:unhideWhenUsed/>
    <w:rsid w:val="001323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uri670@empal.com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우</dc:creator>
  <cp:keywords/>
  <dc:description/>
  <cp:lastModifiedBy>이현우</cp:lastModifiedBy>
  <cp:revision>3</cp:revision>
  <dcterms:created xsi:type="dcterms:W3CDTF">2020-03-03T04:00:00Z</dcterms:created>
  <dcterms:modified xsi:type="dcterms:W3CDTF">2020-03-03T04:01:00Z</dcterms:modified>
</cp:coreProperties>
</file>